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B7D92" w14:textId="77777777" w:rsidR="009E3A47" w:rsidRPr="00C135B0" w:rsidRDefault="009E3A47" w:rsidP="009E3A47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Pr="00C135B0">
        <w:rPr>
          <w:rFonts w:ascii="Times New Roman" w:hAnsi="Times New Roman" w:cs="Times New Roman"/>
          <w:b/>
          <w:bCs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C135B0">
        <w:rPr>
          <w:rFonts w:ascii="Times New Roman" w:hAnsi="Times New Roman" w:cs="Times New Roman"/>
          <w:b/>
          <w:bCs/>
          <w:szCs w:val="21"/>
        </w:rPr>
        <w:instrText>ADDIN CNKISM.UserStyle</w:instrText>
      </w:r>
      <w:r>
        <w:rPr>
          <w:rFonts w:ascii="Times New Roman" w:hAnsi="Times New Roman" w:cs="Times New Roman"/>
          <w:b/>
          <w:bCs/>
          <w:szCs w:val="21"/>
        </w:rPr>
      </w:r>
      <w:r>
        <w:rPr>
          <w:rFonts w:ascii="Times New Roman" w:hAnsi="Times New Roman" w:cs="Times New Roman"/>
          <w:b/>
          <w:bCs/>
          <w:szCs w:val="21"/>
        </w:rPr>
        <w:fldChar w:fldCharType="separate"/>
      </w:r>
      <w:r w:rsidRPr="00C135B0">
        <w:rPr>
          <w:rFonts w:ascii="Times New Roman" w:hAnsi="Times New Roman" w:cs="Times New Roman"/>
          <w:b/>
          <w:bCs/>
          <w:szCs w:val="21"/>
        </w:rPr>
        <w:fldChar w:fldCharType="end"/>
      </w:r>
      <w:r w:rsidRPr="00C135B0">
        <w:rPr>
          <w:rFonts w:ascii="Times New Roman" w:hAnsi="Times New Roman" w:cs="Times New Roman"/>
          <w:b/>
          <w:bCs/>
          <w:szCs w:val="21"/>
        </w:rPr>
        <w:t>Correlation analysis between INHBB and markers of immune cells in TIMER</w:t>
      </w:r>
    </w:p>
    <w:tbl>
      <w:tblPr>
        <w:tblStyle w:val="a7"/>
        <w:tblW w:w="8222" w:type="dxa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134"/>
        <w:gridCol w:w="283"/>
        <w:gridCol w:w="1418"/>
        <w:gridCol w:w="992"/>
      </w:tblGrid>
      <w:tr w:rsidR="009E3A47" w:rsidRPr="00502CF1" w14:paraId="7159C4D2" w14:textId="77777777" w:rsidTr="00A8450B">
        <w:trPr>
          <w:trHeight w:val="226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3D010A" w14:textId="77777777" w:rsidR="009E3A47" w:rsidRPr="00502CF1" w:rsidRDefault="009E3A47" w:rsidP="00A8450B">
            <w:pPr>
              <w:spacing w:line="160" w:lineRule="exact"/>
              <w:ind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2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 typ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5D9C8C" w14:textId="77777777" w:rsidR="009E3A47" w:rsidRPr="00502CF1" w:rsidRDefault="009E3A47" w:rsidP="00A8450B">
            <w:pPr>
              <w:spacing w:line="160" w:lineRule="exact"/>
              <w:ind w:rightChars="18" w:right="38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2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mark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4B7E5F" w14:textId="77777777" w:rsidR="009E3A47" w:rsidRPr="00502CF1" w:rsidRDefault="009E3A47" w:rsidP="00A8450B">
            <w:pPr>
              <w:spacing w:line="160" w:lineRule="exact"/>
              <w:ind w:rightChars="18" w:right="38"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2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3C08B6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26EDE1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80C0AF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2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it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76CBB4A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E3A47" w:rsidRPr="00502CF1" w14:paraId="0B740E82" w14:textId="77777777" w:rsidTr="00A8450B">
        <w:trPr>
          <w:trHeight w:val="184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E09C4F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D94B75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530894B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2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0FC828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2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7E6C10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04913B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2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446218" w14:textId="77777777" w:rsidR="009E3A47" w:rsidRPr="00502CF1" w:rsidRDefault="009E3A47" w:rsidP="00A8450B">
            <w:pPr>
              <w:spacing w:line="160" w:lineRule="exact"/>
              <w:ind w:leftChars="18" w:left="38" w:rightChars="18" w:right="3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2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9E3A47" w:rsidRPr="00525AEE" w14:paraId="7D2BEC01" w14:textId="77777777" w:rsidTr="00A8450B">
        <w:trPr>
          <w:trHeight w:val="309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5D584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B cel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0FBD4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DE57B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D8D7E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1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DFCED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0F466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0DBD8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</w:p>
        </w:tc>
      </w:tr>
      <w:tr w:rsidR="009E3A47" w:rsidRPr="00525AEE" w14:paraId="49BF89B6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09E32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5CA56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KRT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1ACB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BDBF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81A93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61FD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13CA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9E3A47" w:rsidRPr="00525AEE" w14:paraId="4740042E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12DED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FAA74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D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0473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86BD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7DB15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08D36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A237B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2</w:t>
            </w:r>
          </w:p>
        </w:tc>
      </w:tr>
      <w:tr w:rsidR="009E3A47" w:rsidRPr="00525AEE" w14:paraId="7E70554C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ED21F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D8+T c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3DE4F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D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84B91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E2C8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C0251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AE32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9312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  <w:tr w:rsidR="009E3A47" w:rsidRPr="00525AEE" w14:paraId="0F08FAA8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854F8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48BEE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D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00A4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7B47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421AA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677E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39C8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4</w:t>
            </w:r>
          </w:p>
        </w:tc>
      </w:tr>
      <w:tr w:rsidR="009E3A47" w:rsidRPr="00525AEE" w14:paraId="183D7917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84AC1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f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9C20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51C5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D56B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B3FF3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53F52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05D7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9</w:t>
            </w:r>
          </w:p>
        </w:tc>
      </w:tr>
      <w:tr w:rsidR="009E3A47" w:rsidRPr="00525AEE" w14:paraId="74088579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5B344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F2831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IC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9B81F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4AEB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3EF30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F146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DEBB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</w:tr>
      <w:tr w:rsidR="009E3A47" w:rsidRPr="00525AEE" w14:paraId="26A17D5A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F5636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F418C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BCL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83FE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822B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0876F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C882D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0A39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3A47" w:rsidRPr="00525AEE" w14:paraId="07909AAF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52ABE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99E5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IL12R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5BB51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EEC2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F661D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15696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A440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</w:tr>
      <w:tr w:rsidR="009E3A47" w:rsidRPr="00525AEE" w14:paraId="1DC43A41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8AF2C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FC56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WSX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4105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3242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CFE55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9EBC7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FC92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5</w:t>
            </w:r>
          </w:p>
        </w:tc>
      </w:tr>
      <w:tr w:rsidR="009E3A47" w:rsidRPr="00525AEE" w14:paraId="0AAAF74D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FB90B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C037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STA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EBD0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6C7F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21B2A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CEC64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9219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5</w:t>
            </w:r>
          </w:p>
        </w:tc>
      </w:tr>
      <w:tr w:rsidR="009E3A47" w:rsidRPr="00525AEE" w14:paraId="3F303CD0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DDFD1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35D6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42B6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15A7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59725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4098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6FAC4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3A47" w:rsidRPr="00525AEE" w14:paraId="0C936796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99D36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0CA9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BX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792CC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8401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7F7A2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7D6B0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EDA8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1</w:t>
            </w:r>
          </w:p>
        </w:tc>
      </w:tr>
      <w:tr w:rsidR="009E3A47" w:rsidRPr="00525AEE" w14:paraId="60DF157B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F98B7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68CB0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24B4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E93F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8E8AC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6DA78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03C8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5</w:t>
            </w:r>
          </w:p>
        </w:tc>
      </w:tr>
      <w:tr w:rsidR="009E3A47" w:rsidRPr="00525AEE" w14:paraId="4347E881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47F4F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E579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21E5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36A3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DF968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F8AB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A8E0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4</w:t>
            </w:r>
          </w:p>
        </w:tc>
      </w:tr>
      <w:tr w:rsidR="009E3A47" w:rsidRPr="00525AEE" w14:paraId="7EA7FC52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AF72A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CE700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C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D4E1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A422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E935B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BEECB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B577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3</w:t>
            </w:r>
          </w:p>
        </w:tc>
      </w:tr>
      <w:tr w:rsidR="009E3A47" w:rsidRPr="00525AEE" w14:paraId="0C61CAF0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87D28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A508F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STAT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5F03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CDA2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78D24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86AD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709D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8</w:t>
            </w:r>
          </w:p>
        </w:tc>
      </w:tr>
      <w:tr w:rsidR="009E3A47" w:rsidRPr="00525AEE" w14:paraId="34376DC5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B30B6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8C9A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GAT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BF83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DF77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2BBE3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2D14F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AADB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9E3A47" w:rsidRPr="00525AEE" w14:paraId="2DF9C965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7AF70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4C1C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STAT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6AEC8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FB1F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5BDA7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D8D52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635C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</w:tr>
      <w:tr w:rsidR="009E3A47" w:rsidRPr="00525AEE" w14:paraId="6207693E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AFE0B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h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4C88B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5FC8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64A7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72CB1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E6C6E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8EAD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3A47" w:rsidRPr="00525AEE" w14:paraId="7558E922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5D4F8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FFBD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IR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2DBAE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9030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A69B0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965A2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E22C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6</w:t>
            </w:r>
          </w:p>
        </w:tc>
      </w:tr>
      <w:tr w:rsidR="009E3A47" w:rsidRPr="00525AEE" w14:paraId="0711EF1D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F4AA1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2D63F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SP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08BB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DB46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5F2FC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B8ED5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6DD3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</w:tr>
      <w:tr w:rsidR="009E3A47" w:rsidRPr="00525AEE" w14:paraId="59C87A92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0ED45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h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F61A2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IL-21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5520C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671D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DB1EC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37821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5A99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4</w:t>
            </w:r>
          </w:p>
        </w:tc>
      </w:tr>
      <w:tr w:rsidR="009E3A47" w:rsidRPr="00525AEE" w14:paraId="1272137C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3160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4095A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IL-23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93D3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D7CB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56FC6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1DFFE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EAD1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</w:tr>
      <w:tr w:rsidR="009E3A47" w:rsidRPr="00525AEE" w14:paraId="0D3F14C6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62394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3BA88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STA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BD90E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B93A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0C42E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70BFC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A709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3A47" w:rsidRPr="00525AEE" w14:paraId="34BFBBB6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0CAC6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h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3E8EF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CR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E446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344F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C982E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AEF90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58FE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3A47" w:rsidRPr="00525AEE" w14:paraId="57325144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91009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CFB78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A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BFC13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4C77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4490D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68BC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D708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9</w:t>
            </w:r>
          </w:p>
        </w:tc>
      </w:tr>
      <w:tr w:rsidR="009E3A47" w:rsidRPr="00525AEE" w14:paraId="1A5D0BE1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48B5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r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41BF0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FOXP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A3B2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BDEE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33CD7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5E1DE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D1DC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5</w:t>
            </w:r>
          </w:p>
        </w:tc>
      </w:tr>
      <w:tr w:rsidR="009E3A47" w:rsidRPr="00525AEE" w14:paraId="74BAA1A8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9D785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FD93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C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CBA7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A5CF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FC711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8BCD5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511C6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6</w:t>
            </w:r>
          </w:p>
        </w:tc>
      </w:tr>
      <w:tr w:rsidR="009E3A47" w:rsidRPr="00525AEE" w14:paraId="7D800E5F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D8A3D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133C9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IL2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09190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1A15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668BC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0DF61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78AA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2</w:t>
            </w:r>
          </w:p>
        </w:tc>
      </w:tr>
      <w:tr w:rsidR="009E3A47" w:rsidRPr="00525AEE" w14:paraId="6CBC3991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B458B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 cell exhaus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BBFDE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PDC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790A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64B4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C314D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02AC4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91B6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4</w:t>
            </w:r>
          </w:p>
        </w:tc>
      </w:tr>
      <w:tr w:rsidR="009E3A47" w:rsidRPr="00525AEE" w14:paraId="7A9C6608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F96E0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DFFC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TL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AEA0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031D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85846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49E0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F917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5</w:t>
            </w:r>
          </w:p>
        </w:tc>
      </w:tr>
      <w:tr w:rsidR="009E3A47" w:rsidRPr="00525AEE" w14:paraId="4BACDEE1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033F0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95248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HAVC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7A2C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D055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637C6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951E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862A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2</w:t>
            </w:r>
          </w:p>
        </w:tc>
      </w:tr>
      <w:tr w:rsidR="009E3A47" w:rsidRPr="00525AEE" w14:paraId="11001618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EF4B8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0980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XC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57AF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C476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9D02A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7C9E2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B5EC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</w:tr>
      <w:tr w:rsidR="009E3A47" w:rsidRPr="00525AEE" w14:paraId="39D3C35D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5C5EB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ACE6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KIR3D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BD0E2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5962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ED829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B9054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0C1D7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9E3A47" w:rsidRPr="00525AEE" w14:paraId="20A9520F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FA8BC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D1CFC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D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BCCE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0465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E7F0E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1140E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2E0D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9E3A47" w:rsidRPr="00525AEE" w14:paraId="2F42524C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BDBFC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Neutroph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72DCD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FU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8F93C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5FC0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41BF1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4C40C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5CE17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3A47" w:rsidRPr="00525AEE" w14:paraId="356D214B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5BECB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4669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M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1A23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8607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0951D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9600D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AC3B5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3A47" w:rsidRPr="00525AEE" w14:paraId="2B7DC6AD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A305E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271A1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CEACAM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162D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899B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8D8DE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8A503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33C0F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2</w:t>
            </w:r>
          </w:p>
        </w:tc>
      </w:tr>
      <w:tr w:rsidR="009E3A47" w:rsidRPr="00525AEE" w14:paraId="7F2F6CDA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3BAE9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A6C015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ITG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23D9E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BE29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E17D80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850A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5BA0A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9E3A47" w:rsidRPr="00525AEE" w14:paraId="1AF6A5B7" w14:textId="77777777" w:rsidTr="00A8450B">
        <w:trPr>
          <w:trHeight w:val="30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6FD1E4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40AD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BDC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0D357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88666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38D011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931449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7E14F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</w:tr>
      <w:tr w:rsidR="009E3A47" w:rsidRPr="00525AEE" w14:paraId="649687B7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40257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EAF53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THB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F1448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9E6F2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2DB51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8A2C9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E98BE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9E3A47" w:rsidRPr="00525AEE" w14:paraId="08E020D0" w14:textId="77777777" w:rsidTr="00A8450B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E1576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E25DFC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AEE">
              <w:rPr>
                <w:rFonts w:ascii="Times New Roman" w:hAnsi="Times New Roman" w:cs="Times New Roman"/>
                <w:sz w:val="18"/>
                <w:szCs w:val="18"/>
              </w:rPr>
              <w:t>ITG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3C717A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DA227F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6A3F6D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0FF18B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B23D23" w14:textId="77777777" w:rsidR="009E3A47" w:rsidRPr="00525AEE" w:rsidRDefault="009E3A47" w:rsidP="00A8450B">
            <w:pPr>
              <w:ind w:leftChars="18" w:left="38" w:rightChars="18" w:right="3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19578EC7" w14:textId="77777777" w:rsidR="009E3A47" w:rsidRPr="00C73AEE" w:rsidRDefault="009E3A47" w:rsidP="009E3A47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14:paraId="59B83F91" w14:textId="77777777" w:rsidR="009E0A44" w:rsidRDefault="009E0A44"/>
    <w:sectPr w:rsidR="009E0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E9E27" w14:textId="77777777" w:rsidR="008A5701" w:rsidRDefault="008A5701" w:rsidP="009E3A47">
      <w:r>
        <w:separator/>
      </w:r>
    </w:p>
  </w:endnote>
  <w:endnote w:type="continuationSeparator" w:id="0">
    <w:p w14:paraId="2931BDC7" w14:textId="77777777" w:rsidR="008A5701" w:rsidRDefault="008A5701" w:rsidP="009E3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4F428" w14:textId="77777777" w:rsidR="008A5701" w:rsidRDefault="008A5701" w:rsidP="009E3A47">
      <w:r>
        <w:separator/>
      </w:r>
    </w:p>
  </w:footnote>
  <w:footnote w:type="continuationSeparator" w:id="0">
    <w:p w14:paraId="0573DAE8" w14:textId="77777777" w:rsidR="008A5701" w:rsidRDefault="008A5701" w:rsidP="009E3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02"/>
    <w:rsid w:val="006B1302"/>
    <w:rsid w:val="008A5701"/>
    <w:rsid w:val="009E0A44"/>
    <w:rsid w:val="009E3A47"/>
    <w:rsid w:val="009F5459"/>
    <w:rsid w:val="00A7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35BF17D-7181-4BDB-B7A2-143A2F036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A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A47"/>
    <w:rPr>
      <w:sz w:val="18"/>
      <w:szCs w:val="18"/>
    </w:rPr>
  </w:style>
  <w:style w:type="table" w:styleId="a7">
    <w:name w:val="Table Grid"/>
    <w:basedOn w:val="a1"/>
    <w:uiPriority w:val="39"/>
    <w:rsid w:val="009E3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41</Characters>
  <Application>Microsoft Office Word</Application>
  <DocSecurity>0</DocSecurity>
  <Lines>38</Lines>
  <Paragraphs>18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卫锋</dc:creator>
  <cp:keywords/>
  <dc:description/>
  <cp:lastModifiedBy>余 卫锋</cp:lastModifiedBy>
  <cp:revision>2</cp:revision>
  <dcterms:created xsi:type="dcterms:W3CDTF">2022-05-01T10:11:00Z</dcterms:created>
  <dcterms:modified xsi:type="dcterms:W3CDTF">2022-05-01T10:11:00Z</dcterms:modified>
</cp:coreProperties>
</file>